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7CF4FB" w14:textId="66143D2C" w:rsidR="007C4E63" w:rsidRDefault="007C4E63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9F747E3" wp14:editId="095BA5DF">
            <wp:extent cx="5529263" cy="5936869"/>
            <wp:effectExtent l="0" t="0" r="0" b="0"/>
            <wp:docPr id="938116029" name="Picture 1" descr="A diagram of a mechanical index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8116029" name="Picture 1" descr="A diagram of a mechanical index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4603" cy="59640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AA63D7" w14:textId="4BCD90F0" w:rsidR="007C4E63" w:rsidRDefault="007C4E63" w:rsidP="007C4E63">
      <w:pPr>
        <w:jc w:val="both"/>
        <w:rPr>
          <w:rFonts w:ascii="Arial" w:eastAsiaTheme="minorEastAsia" w:hAnsi="Arial" w:cs="Arial"/>
          <w:i/>
          <w:sz w:val="22"/>
          <w:szCs w:val="22"/>
          <w:lang w:eastAsia="ko-KR"/>
        </w:rPr>
      </w:pPr>
      <w:r>
        <w:rPr>
          <w:rFonts w:ascii="Arial" w:eastAsiaTheme="minorEastAsia" w:hAnsi="Arial" w:cs="Arial"/>
          <w:b/>
          <w:bCs/>
          <w:sz w:val="22"/>
          <w:szCs w:val="22"/>
          <w:lang w:eastAsia="ko-KR"/>
        </w:rPr>
        <w:t>Figure</w:t>
      </w:r>
      <w:r w:rsidRPr="00F2192A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eastAsiaTheme="minorEastAsia" w:hAnsi="Arial" w:cs="Arial" w:hint="eastAsia"/>
          <w:b/>
          <w:bCs/>
          <w:sz w:val="22"/>
          <w:szCs w:val="22"/>
          <w:lang w:eastAsia="ko-KR"/>
        </w:rPr>
        <w:t>1</w:t>
      </w:r>
      <w:r w:rsidRPr="00F2192A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A) </w:t>
      </w:r>
      <w:r>
        <w:rPr>
          <w:rFonts w:ascii="Arial" w:eastAsiaTheme="minorEastAsia" w:hAnsi="Arial" w:cs="Arial" w:hint="eastAsia"/>
          <w:sz w:val="22"/>
          <w:szCs w:val="22"/>
          <w:lang w:eastAsia="ko-KR"/>
        </w:rPr>
        <w:t>S</w:t>
      </w:r>
      <w:r w:rsidRPr="00BE7801">
        <w:rPr>
          <w:rFonts w:ascii="Arial" w:hAnsi="Arial" w:cs="Arial"/>
          <w:sz w:val="22"/>
          <w:szCs w:val="22"/>
        </w:rPr>
        <w:t>chematic representation of the experimental protocol for frame acquisition before and after focused ultrasound (FUS) exposure</w:t>
      </w:r>
      <w:r>
        <w:rPr>
          <w:rFonts w:ascii="Arial" w:eastAsiaTheme="minorEastAsia" w:hAnsi="Arial" w:cs="Arial" w:hint="eastAsia"/>
          <w:sz w:val="22"/>
          <w:szCs w:val="22"/>
          <w:lang w:eastAsia="ko-KR"/>
        </w:rPr>
        <w:t>. Agarose mixed c</w:t>
      </w:r>
      <w:r w:rsidRPr="00BE7801">
        <w:rPr>
          <w:rFonts w:ascii="Arial" w:hAnsi="Arial" w:cs="Arial"/>
          <w:sz w:val="22"/>
          <w:szCs w:val="22"/>
        </w:rPr>
        <w:t>ells were imaged using high-frame-rate ultrasound imaging before and after the application of a single FUS pulse. The FUS was delivered at the center of the imaging region</w:t>
      </w:r>
      <w:r>
        <w:rPr>
          <w:rFonts w:ascii="Arial" w:eastAsiaTheme="minorEastAsia" w:hAnsi="Arial" w:cs="Arial" w:hint="eastAsia"/>
          <w:sz w:val="22"/>
          <w:szCs w:val="22"/>
          <w:lang w:eastAsia="ko-KR"/>
        </w:rPr>
        <w:t xml:space="preserve">. </w:t>
      </w:r>
      <w:r w:rsidRPr="00BE7801">
        <w:rPr>
          <w:rFonts w:ascii="Arial" w:hAnsi="Arial" w:cs="Arial"/>
          <w:sz w:val="22"/>
          <w:szCs w:val="22"/>
        </w:rPr>
        <w:t>Pre-FUS frames were acquired immediately prior to FUS exposure, while post-FUS frames were acquired following the pulse.</w:t>
      </w:r>
      <w:r w:rsidRPr="00BE7801">
        <w:t xml:space="preserve"> </w:t>
      </w:r>
      <w:r w:rsidRPr="00BE7801">
        <w:rPr>
          <w:rFonts w:ascii="Arial" w:hAnsi="Arial" w:cs="Arial"/>
          <w:sz w:val="22"/>
          <w:szCs w:val="22"/>
        </w:rPr>
        <w:t>The highlighted regions represent frames used for pre-FUS and post-FUS analysis</w:t>
      </w:r>
      <w:r>
        <w:rPr>
          <w:rFonts w:ascii="Arial" w:eastAsiaTheme="minorEastAsia" w:hAnsi="Arial" w:cs="Arial" w:hint="eastAsia"/>
          <w:sz w:val="22"/>
          <w:szCs w:val="22"/>
          <w:lang w:eastAsia="ko-KR"/>
        </w:rPr>
        <w:t>.</w:t>
      </w:r>
      <w:r>
        <w:rPr>
          <w:rFonts w:ascii="Arial" w:eastAsiaTheme="minorEastAsia" w:hAnsi="Arial" w:cs="Arial"/>
          <w:sz w:val="22"/>
          <w:szCs w:val="22"/>
          <w:lang w:eastAsia="ko-KR"/>
        </w:rPr>
        <w:t xml:space="preserve"> B) </w:t>
      </w:r>
      <w:r w:rsidRPr="00616596">
        <w:rPr>
          <w:rFonts w:ascii="Arial" w:hAnsi="Arial" w:cs="Arial"/>
          <w:sz w:val="22"/>
          <w:szCs w:val="22"/>
        </w:rPr>
        <w:t>Mechanical index (MI) as a function of peak negative pressure used during FUS stimulation.</w:t>
      </w:r>
      <w:r>
        <w:rPr>
          <w:rFonts w:ascii="Arial" w:eastAsiaTheme="minorEastAsia" w:hAnsi="Arial" w:cs="Arial" w:hint="eastAsia"/>
          <w:sz w:val="22"/>
          <w:szCs w:val="22"/>
          <w:lang w:eastAsia="ko-KR"/>
        </w:rPr>
        <w:t xml:space="preserve"> </w:t>
      </w:r>
      <w:r w:rsidRPr="00616596">
        <w:rPr>
          <w:rFonts w:ascii="Arial" w:eastAsiaTheme="minorEastAsia" w:hAnsi="Arial" w:cs="Arial"/>
          <w:sz w:val="22"/>
          <w:szCs w:val="22"/>
          <w:lang w:eastAsia="ko-KR"/>
        </w:rPr>
        <w:t>This linear relationship illustrates the range of mechanical indices corresponding to the pressures applied during the experiment (0–5 MPa.</w:t>
      </w:r>
      <w:r>
        <w:rPr>
          <w:rFonts w:ascii="Arial" w:eastAsiaTheme="minorEastAsia" w:hAnsi="Arial" w:cs="Arial" w:hint="eastAsia"/>
          <w:sz w:val="22"/>
          <w:szCs w:val="22"/>
          <w:lang w:eastAsia="ko-KR"/>
        </w:rPr>
        <w:t xml:space="preserve"> </w:t>
      </w:r>
      <w:r w:rsidRPr="00616596">
        <w:rPr>
          <w:rFonts w:ascii="Arial" w:hAnsi="Arial" w:cs="Arial"/>
          <w:sz w:val="22"/>
          <w:szCs w:val="22"/>
        </w:rPr>
        <w:t>The MI was calculated using the standard formula</w:t>
      </w:r>
      <w:r>
        <w:rPr>
          <w:rFonts w:ascii="Arial" w:eastAsiaTheme="minorEastAsia" w:hAnsi="Arial" w:cs="Arial" w:hint="eastAsia"/>
          <w:sz w:val="22"/>
          <w:szCs w:val="22"/>
          <w:lang w:eastAsia="ko-KR"/>
        </w:rPr>
        <w:t xml:space="preserve"> where p</w:t>
      </w:r>
      <w:r w:rsidRPr="00616596">
        <w:rPr>
          <w:rFonts w:ascii="Arial" w:eastAsiaTheme="minorEastAsia" w:hAnsi="Arial" w:cs="Arial"/>
          <w:sz w:val="22"/>
          <w:szCs w:val="22"/>
          <w:lang w:eastAsia="ko-KR"/>
        </w:rPr>
        <w:t>eak negative pressure in MPa, and f is the transmit center frequency</w:t>
      </w:r>
      <w:r>
        <w:rPr>
          <w:rFonts w:ascii="Arial" w:eastAsiaTheme="minorEastAsia" w:hAnsi="Arial" w:cs="Arial" w:hint="eastAsia"/>
          <w:sz w:val="22"/>
          <w:szCs w:val="22"/>
          <w:lang w:eastAsia="ko-KR"/>
        </w:rPr>
        <w:t xml:space="preserve"> in MHz </w:t>
      </w:r>
      <w:r w:rsidRPr="00616596">
        <w:rPr>
          <w:rFonts w:ascii="Arial" w:eastAsiaTheme="minorEastAsia" w:hAnsi="Arial" w:cs="Arial"/>
          <w:sz w:val="22"/>
          <w:szCs w:val="22"/>
          <w:lang w:eastAsia="ko-KR"/>
        </w:rPr>
        <w:t xml:space="preserve">(assumed to be </w:t>
      </w:r>
      <w:r>
        <w:rPr>
          <w:rFonts w:ascii="Arial" w:eastAsiaTheme="minorEastAsia" w:hAnsi="Arial" w:cs="Arial" w:hint="eastAsia"/>
          <w:sz w:val="22"/>
          <w:szCs w:val="22"/>
          <w:lang w:eastAsia="ko-KR"/>
        </w:rPr>
        <w:t>3.5</w:t>
      </w:r>
      <w:r w:rsidRPr="00616596">
        <w:rPr>
          <w:rFonts w:ascii="Arial" w:eastAsiaTheme="minorEastAsia" w:hAnsi="Arial" w:cs="Arial"/>
          <w:sz w:val="22"/>
          <w:szCs w:val="22"/>
          <w:lang w:eastAsia="ko-KR"/>
        </w:rPr>
        <w:t xml:space="preserve"> MHz in this study)</w:t>
      </w:r>
      <w:r>
        <w:rPr>
          <w:rFonts w:ascii="Arial" w:eastAsiaTheme="minorEastAsia" w:hAnsi="Arial" w:cs="Arial"/>
          <w:sz w:val="22"/>
          <w:szCs w:val="22"/>
          <w:lang w:eastAsia="ko-KR"/>
        </w:rPr>
        <w:t xml:space="preserve">, </w:t>
      </w:r>
      <m:oMath>
        <m:r>
          <w:rPr>
            <w:rFonts w:ascii="Cambria Math" w:eastAsiaTheme="minorEastAsia" w:hAnsi="Cambria Math" w:cs="Arial"/>
            <w:sz w:val="22"/>
            <w:szCs w:val="22"/>
            <w:lang w:eastAsia="ko-KR"/>
          </w:rPr>
          <m:t>MI=</m:t>
        </m:r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  <w:lang w:eastAsia="ko-KR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  <w:lang w:eastAsia="ko-KR"/>
              </w:rPr>
              <m:t>P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  <w:lang w:eastAsia="ko-KR"/>
              </w:rPr>
              <m:t>neg</m:t>
            </m:r>
          </m:sub>
        </m:sSub>
        <m:r>
          <w:rPr>
            <w:rFonts w:ascii="Cambria Math" w:eastAsiaTheme="minorEastAsia" w:hAnsi="Cambria Math" w:cs="Arial"/>
            <w:sz w:val="22"/>
            <w:szCs w:val="22"/>
            <w:lang w:eastAsia="ko-KR"/>
          </w:rPr>
          <m:t>/</m:t>
        </m:r>
        <m:rad>
          <m:radPr>
            <m:degHide m:val="1"/>
            <m:ctrlPr>
              <w:rPr>
                <w:rFonts w:ascii="Cambria Math" w:eastAsiaTheme="minorEastAsia" w:hAnsi="Cambria Math" w:cs="Arial"/>
                <w:i/>
                <w:sz w:val="22"/>
                <w:szCs w:val="22"/>
                <w:lang w:eastAsia="ko-KR"/>
              </w:rPr>
            </m:ctrlPr>
          </m:radPr>
          <m:deg/>
          <m:e>
            <m:r>
              <w:rPr>
                <w:rFonts w:ascii="Cambria Math" w:eastAsiaTheme="minorEastAsia" w:hAnsi="Cambria Math" w:cs="Arial"/>
                <w:sz w:val="22"/>
                <w:szCs w:val="22"/>
                <w:lang w:eastAsia="ko-KR"/>
              </w:rPr>
              <m:t>f</m:t>
            </m:r>
          </m:e>
        </m:rad>
      </m:oMath>
      <w:r w:rsidRPr="001562EC">
        <w:rPr>
          <w:rFonts w:ascii="Arial" w:eastAsiaTheme="minorEastAsia" w:hAnsi="Arial" w:cs="Arial"/>
          <w:i/>
          <w:sz w:val="22"/>
          <w:szCs w:val="22"/>
          <w:lang w:eastAsia="ko-KR"/>
        </w:rPr>
        <w:t>.</w:t>
      </w:r>
    </w:p>
    <w:p w14:paraId="7EC91F68" w14:textId="56E71954" w:rsidR="007C4E63" w:rsidRPr="007C4E63" w:rsidRDefault="007C4E63" w:rsidP="007C4E63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eastAsiaTheme="minorEastAsia" w:hAnsi="Arial" w:cs="Arial"/>
          <w:b/>
          <w:bCs/>
          <w:sz w:val="22"/>
          <w:szCs w:val="22"/>
          <w:lang w:eastAsia="ko-KR"/>
        </w:rPr>
        <w:lastRenderedPageBreak/>
        <w:t>Supplementary video</w:t>
      </w:r>
      <w:r w:rsidRPr="00F2192A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eastAsiaTheme="minorEastAsia" w:hAnsi="Arial" w:cs="Arial" w:hint="eastAsia"/>
          <w:b/>
          <w:bCs/>
          <w:sz w:val="22"/>
          <w:szCs w:val="22"/>
          <w:lang w:eastAsia="ko-KR"/>
        </w:rPr>
        <w:t>1</w:t>
      </w:r>
      <w:r>
        <w:rPr>
          <w:rFonts w:ascii="Arial" w:eastAsiaTheme="minorEastAsia" w:hAnsi="Arial" w:cs="Arial"/>
          <w:b/>
          <w:bCs/>
          <w:sz w:val="22"/>
          <w:szCs w:val="22"/>
          <w:lang w:eastAsia="ko-KR"/>
        </w:rPr>
        <w:t xml:space="preserve"> to 4</w:t>
      </w:r>
      <w:r w:rsidRPr="00F2192A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Pr="00F2192A">
        <w:rPr>
          <w:rFonts w:ascii="Arial" w:hAnsi="Arial" w:cs="Arial"/>
          <w:sz w:val="22"/>
          <w:szCs w:val="22"/>
        </w:rPr>
        <w:t xml:space="preserve">Representative OCT images of agarose phantoms with </w:t>
      </w:r>
      <w:r>
        <w:rPr>
          <w:rFonts w:ascii="Arial" w:hAnsi="Arial" w:cs="Arial"/>
          <w:sz w:val="22"/>
          <w:szCs w:val="22"/>
        </w:rPr>
        <w:t>GV</w:t>
      </w:r>
      <w:r w:rsidRPr="00F2192A">
        <w:rPr>
          <w:rFonts w:ascii="Arial" w:hAnsi="Arial" w:cs="Arial"/>
          <w:sz w:val="22"/>
          <w:szCs w:val="22"/>
        </w:rPr>
        <w:t>-express</w:t>
      </w:r>
      <w:r>
        <w:rPr>
          <w:rFonts w:ascii="Arial" w:hAnsi="Arial" w:cs="Arial"/>
          <w:sz w:val="22"/>
          <w:szCs w:val="22"/>
        </w:rPr>
        <w:t>ing</w:t>
      </w:r>
      <w:r w:rsidRPr="00F2192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hPSCs.</w:t>
      </w:r>
      <w:r w:rsidRPr="00F2192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Video of B</w:t>
      </w:r>
      <w:r w:rsidRPr="00F2192A">
        <w:rPr>
          <w:rFonts w:ascii="Arial" w:hAnsi="Arial" w:cs="Arial"/>
          <w:sz w:val="22"/>
          <w:szCs w:val="22"/>
        </w:rPr>
        <w:t xml:space="preserve">-scan images at concentrations of </w:t>
      </w:r>
      <w:r w:rsidR="00E40D5A">
        <w:rPr>
          <w:rFonts w:ascii="Arial" w:hAnsi="Arial" w:cs="Arial"/>
          <w:sz w:val="22"/>
          <w:szCs w:val="22"/>
        </w:rPr>
        <w:t>5</w:t>
      </w:r>
      <w:r>
        <w:rPr>
          <w:rFonts w:ascii="Arial" w:hAnsi="Arial" w:cs="Arial"/>
          <w:sz w:val="22"/>
          <w:szCs w:val="22"/>
        </w:rPr>
        <w:t xml:space="preserve"> x </w:t>
      </w:r>
      <w:r w:rsidRPr="00F2192A">
        <w:rPr>
          <w:rFonts w:ascii="Arial" w:hAnsi="Arial" w:cs="Arial"/>
          <w:sz w:val="22"/>
          <w:szCs w:val="22"/>
        </w:rPr>
        <w:t>10</w:t>
      </w:r>
      <w:r w:rsidR="00E40D5A">
        <w:rPr>
          <w:rFonts w:ascii="Arial" w:hAnsi="Arial" w:cs="Arial"/>
          <w:sz w:val="22"/>
          <w:szCs w:val="22"/>
          <w:vertAlign w:val="superscript"/>
        </w:rPr>
        <w:t>6</w:t>
      </w:r>
      <w:r w:rsidRPr="00F2192A">
        <w:rPr>
          <w:rFonts w:ascii="Arial" w:hAnsi="Arial" w:cs="Arial"/>
          <w:sz w:val="22"/>
          <w:szCs w:val="22"/>
        </w:rPr>
        <w:t xml:space="preserve"> cells/mL</w:t>
      </w:r>
      <w:r>
        <w:rPr>
          <w:rFonts w:ascii="Arial" w:hAnsi="Arial" w:cs="Arial"/>
          <w:sz w:val="22"/>
          <w:szCs w:val="22"/>
        </w:rPr>
        <w:t xml:space="preserve"> (video 1)</w:t>
      </w:r>
      <w:r w:rsidRPr="00F2192A">
        <w:rPr>
          <w:rFonts w:ascii="Arial" w:hAnsi="Arial" w:cs="Arial"/>
          <w:sz w:val="22"/>
          <w:szCs w:val="22"/>
        </w:rPr>
        <w:t xml:space="preserve">, </w:t>
      </w:r>
      <w:r w:rsidR="00E40D5A">
        <w:rPr>
          <w:rFonts w:ascii="Arial" w:hAnsi="Arial" w:cs="Arial"/>
          <w:sz w:val="22"/>
          <w:szCs w:val="22"/>
        </w:rPr>
        <w:t>1</w:t>
      </w:r>
      <w:r>
        <w:rPr>
          <w:rFonts w:ascii="Arial" w:hAnsi="Arial" w:cs="Arial"/>
          <w:sz w:val="22"/>
          <w:szCs w:val="22"/>
        </w:rPr>
        <w:t xml:space="preserve"> x </w:t>
      </w:r>
      <w:r w:rsidRPr="00F2192A">
        <w:rPr>
          <w:rFonts w:ascii="Arial" w:hAnsi="Arial" w:cs="Arial"/>
          <w:sz w:val="22"/>
          <w:szCs w:val="22"/>
        </w:rPr>
        <w:t>10</w:t>
      </w:r>
      <w:r w:rsidR="00E40D5A">
        <w:rPr>
          <w:rFonts w:ascii="Arial" w:hAnsi="Arial" w:cs="Arial"/>
          <w:sz w:val="22"/>
          <w:szCs w:val="22"/>
          <w:vertAlign w:val="superscript"/>
        </w:rPr>
        <w:t>6</w:t>
      </w:r>
      <w:r w:rsidRPr="00F2192A">
        <w:rPr>
          <w:rFonts w:ascii="Arial" w:hAnsi="Arial" w:cs="Arial"/>
          <w:sz w:val="22"/>
          <w:szCs w:val="22"/>
        </w:rPr>
        <w:t xml:space="preserve"> cells/mL</w:t>
      </w:r>
      <w:r>
        <w:rPr>
          <w:rFonts w:ascii="Arial" w:hAnsi="Arial" w:cs="Arial"/>
          <w:sz w:val="22"/>
          <w:szCs w:val="22"/>
        </w:rPr>
        <w:t xml:space="preserve"> (video 2)</w:t>
      </w:r>
      <w:r w:rsidRPr="00F2192A">
        <w:rPr>
          <w:rFonts w:ascii="Arial" w:hAnsi="Arial" w:cs="Arial"/>
          <w:sz w:val="22"/>
          <w:szCs w:val="22"/>
        </w:rPr>
        <w:t xml:space="preserve">, </w:t>
      </w:r>
      <w:r w:rsidR="00E40D5A">
        <w:rPr>
          <w:rFonts w:ascii="Arial" w:hAnsi="Arial" w:cs="Arial"/>
          <w:sz w:val="22"/>
          <w:szCs w:val="22"/>
        </w:rPr>
        <w:t>5</w:t>
      </w:r>
      <w:r>
        <w:rPr>
          <w:rFonts w:ascii="Arial" w:hAnsi="Arial" w:cs="Arial"/>
          <w:sz w:val="22"/>
          <w:szCs w:val="22"/>
        </w:rPr>
        <w:t xml:space="preserve"> x </w:t>
      </w:r>
      <w:r w:rsidRPr="00F2192A">
        <w:rPr>
          <w:rFonts w:ascii="Arial" w:hAnsi="Arial" w:cs="Arial"/>
          <w:sz w:val="22"/>
          <w:szCs w:val="22"/>
        </w:rPr>
        <w:t>10</w:t>
      </w:r>
      <w:r w:rsidR="00E40D5A">
        <w:rPr>
          <w:rFonts w:ascii="Arial" w:hAnsi="Arial" w:cs="Arial"/>
          <w:sz w:val="22"/>
          <w:szCs w:val="22"/>
          <w:vertAlign w:val="superscript"/>
        </w:rPr>
        <w:t>5</w:t>
      </w:r>
      <w:r w:rsidRPr="00F2192A">
        <w:rPr>
          <w:rFonts w:ascii="Arial" w:hAnsi="Arial" w:cs="Arial"/>
          <w:sz w:val="22"/>
          <w:szCs w:val="22"/>
        </w:rPr>
        <w:t xml:space="preserve"> cells/mL</w:t>
      </w:r>
      <w:r>
        <w:rPr>
          <w:rFonts w:ascii="Arial" w:hAnsi="Arial" w:cs="Arial"/>
          <w:sz w:val="22"/>
          <w:szCs w:val="22"/>
        </w:rPr>
        <w:t xml:space="preserve"> (video 3)</w:t>
      </w:r>
      <w:r w:rsidRPr="00F2192A">
        <w:rPr>
          <w:rFonts w:ascii="Arial" w:hAnsi="Arial" w:cs="Arial"/>
          <w:sz w:val="22"/>
          <w:szCs w:val="22"/>
        </w:rPr>
        <w:t xml:space="preserve">, and </w:t>
      </w:r>
      <w:r w:rsidR="00E40D5A">
        <w:rPr>
          <w:rFonts w:ascii="Arial" w:hAnsi="Arial" w:cs="Arial"/>
          <w:sz w:val="22"/>
          <w:szCs w:val="22"/>
        </w:rPr>
        <w:t>1</w:t>
      </w:r>
      <w:r>
        <w:rPr>
          <w:rFonts w:ascii="Arial" w:hAnsi="Arial" w:cs="Arial"/>
          <w:sz w:val="22"/>
          <w:szCs w:val="22"/>
        </w:rPr>
        <w:t xml:space="preserve"> x </w:t>
      </w:r>
      <w:r w:rsidRPr="00F2192A">
        <w:rPr>
          <w:rFonts w:ascii="Arial" w:hAnsi="Arial" w:cs="Arial"/>
          <w:sz w:val="22"/>
          <w:szCs w:val="22"/>
        </w:rPr>
        <w:t>10</w:t>
      </w:r>
      <w:r w:rsidR="00E40D5A">
        <w:rPr>
          <w:rFonts w:ascii="Arial" w:hAnsi="Arial" w:cs="Arial"/>
          <w:sz w:val="22"/>
          <w:szCs w:val="22"/>
          <w:vertAlign w:val="superscript"/>
        </w:rPr>
        <w:t>5</w:t>
      </w:r>
      <w:r w:rsidRPr="00F2192A">
        <w:rPr>
          <w:rFonts w:ascii="Arial" w:hAnsi="Arial" w:cs="Arial"/>
          <w:sz w:val="22"/>
          <w:szCs w:val="22"/>
        </w:rPr>
        <w:t xml:space="preserve"> cells/mL</w:t>
      </w:r>
      <w:r>
        <w:rPr>
          <w:rFonts w:ascii="Arial" w:hAnsi="Arial" w:cs="Arial"/>
          <w:sz w:val="22"/>
          <w:szCs w:val="22"/>
        </w:rPr>
        <w:t xml:space="preserve"> (video 4)</w:t>
      </w:r>
      <w:r w:rsidRPr="00F2192A">
        <w:rPr>
          <w:rFonts w:ascii="Arial" w:hAnsi="Arial" w:cs="Arial"/>
          <w:sz w:val="22"/>
          <w:szCs w:val="22"/>
        </w:rPr>
        <w:t>.</w:t>
      </w:r>
    </w:p>
    <w:p w14:paraId="1FC504D3" w14:textId="77777777" w:rsidR="007C4E63" w:rsidRDefault="007C4E63" w:rsidP="007C4E63">
      <w:pPr>
        <w:spacing w:line="360" w:lineRule="auto"/>
        <w:jc w:val="both"/>
      </w:pPr>
    </w:p>
    <w:p w14:paraId="2221EB53" w14:textId="10BFE46A" w:rsidR="007C4E63" w:rsidRPr="007C4E63" w:rsidRDefault="007C4E63">
      <w:pPr>
        <w:rPr>
          <w:rFonts w:ascii="Arial" w:hAnsi="Arial" w:cs="Arial"/>
        </w:rPr>
      </w:pPr>
    </w:p>
    <w:sectPr w:rsidR="007C4E63" w:rsidRPr="007C4E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E63"/>
    <w:rsid w:val="000037B3"/>
    <w:rsid w:val="00004231"/>
    <w:rsid w:val="000056CA"/>
    <w:rsid w:val="00012D0C"/>
    <w:rsid w:val="00014D32"/>
    <w:rsid w:val="00014FBE"/>
    <w:rsid w:val="00025035"/>
    <w:rsid w:val="00041BAC"/>
    <w:rsid w:val="00042383"/>
    <w:rsid w:val="00042458"/>
    <w:rsid w:val="0004322B"/>
    <w:rsid w:val="000439AA"/>
    <w:rsid w:val="00050B72"/>
    <w:rsid w:val="00054375"/>
    <w:rsid w:val="000553F4"/>
    <w:rsid w:val="00060E11"/>
    <w:rsid w:val="000618A8"/>
    <w:rsid w:val="000654BB"/>
    <w:rsid w:val="00072C1E"/>
    <w:rsid w:val="00076A5E"/>
    <w:rsid w:val="000820BA"/>
    <w:rsid w:val="0008610B"/>
    <w:rsid w:val="00093621"/>
    <w:rsid w:val="00093654"/>
    <w:rsid w:val="000958EE"/>
    <w:rsid w:val="00095F4B"/>
    <w:rsid w:val="000B0A23"/>
    <w:rsid w:val="000B0C09"/>
    <w:rsid w:val="000B1764"/>
    <w:rsid w:val="000B2E41"/>
    <w:rsid w:val="000B508B"/>
    <w:rsid w:val="000D070C"/>
    <w:rsid w:val="000D13C3"/>
    <w:rsid w:val="000D3BD1"/>
    <w:rsid w:val="000D761B"/>
    <w:rsid w:val="000E17B1"/>
    <w:rsid w:val="000E3C76"/>
    <w:rsid w:val="000E5AB0"/>
    <w:rsid w:val="000E5E71"/>
    <w:rsid w:val="000E622B"/>
    <w:rsid w:val="000E7F76"/>
    <w:rsid w:val="000F33D9"/>
    <w:rsid w:val="000F5633"/>
    <w:rsid w:val="001052D3"/>
    <w:rsid w:val="001079DD"/>
    <w:rsid w:val="00112E57"/>
    <w:rsid w:val="00121C35"/>
    <w:rsid w:val="0012615F"/>
    <w:rsid w:val="00126A99"/>
    <w:rsid w:val="0013349E"/>
    <w:rsid w:val="00144218"/>
    <w:rsid w:val="001462F6"/>
    <w:rsid w:val="00150EF5"/>
    <w:rsid w:val="001570CD"/>
    <w:rsid w:val="00164066"/>
    <w:rsid w:val="001667D4"/>
    <w:rsid w:val="00173CAD"/>
    <w:rsid w:val="0017755D"/>
    <w:rsid w:val="00181F32"/>
    <w:rsid w:val="00181F59"/>
    <w:rsid w:val="00182FFD"/>
    <w:rsid w:val="001860F0"/>
    <w:rsid w:val="00194944"/>
    <w:rsid w:val="00196DE1"/>
    <w:rsid w:val="00197900"/>
    <w:rsid w:val="001A2031"/>
    <w:rsid w:val="001A5CAF"/>
    <w:rsid w:val="001A622C"/>
    <w:rsid w:val="001A62F3"/>
    <w:rsid w:val="001A73C2"/>
    <w:rsid w:val="001B0028"/>
    <w:rsid w:val="001B14EF"/>
    <w:rsid w:val="001B601B"/>
    <w:rsid w:val="001C0709"/>
    <w:rsid w:val="001C6753"/>
    <w:rsid w:val="001C6D32"/>
    <w:rsid w:val="001D19B1"/>
    <w:rsid w:val="001D315D"/>
    <w:rsid w:val="001D4A0A"/>
    <w:rsid w:val="001E7E24"/>
    <w:rsid w:val="001F4024"/>
    <w:rsid w:val="001F5F9F"/>
    <w:rsid w:val="001F6FA3"/>
    <w:rsid w:val="001F7A7D"/>
    <w:rsid w:val="002010BD"/>
    <w:rsid w:val="00210F11"/>
    <w:rsid w:val="00211E58"/>
    <w:rsid w:val="002134FF"/>
    <w:rsid w:val="00220CFF"/>
    <w:rsid w:val="00226912"/>
    <w:rsid w:val="002437C9"/>
    <w:rsid w:val="00246492"/>
    <w:rsid w:val="00251C3C"/>
    <w:rsid w:val="00252C16"/>
    <w:rsid w:val="00254233"/>
    <w:rsid w:val="00255D60"/>
    <w:rsid w:val="00256468"/>
    <w:rsid w:val="0026271C"/>
    <w:rsid w:val="00266D0D"/>
    <w:rsid w:val="00270202"/>
    <w:rsid w:val="00270C4C"/>
    <w:rsid w:val="0027697D"/>
    <w:rsid w:val="002827C3"/>
    <w:rsid w:val="002830B0"/>
    <w:rsid w:val="00284AA6"/>
    <w:rsid w:val="00292060"/>
    <w:rsid w:val="00292C00"/>
    <w:rsid w:val="00294D6B"/>
    <w:rsid w:val="002A1EFD"/>
    <w:rsid w:val="002A700A"/>
    <w:rsid w:val="002C39A4"/>
    <w:rsid w:val="002C4096"/>
    <w:rsid w:val="002C6F2D"/>
    <w:rsid w:val="002C7072"/>
    <w:rsid w:val="002D322F"/>
    <w:rsid w:val="002D35BA"/>
    <w:rsid w:val="002D4D03"/>
    <w:rsid w:val="002D609F"/>
    <w:rsid w:val="002E0DB9"/>
    <w:rsid w:val="002E44B6"/>
    <w:rsid w:val="002E51EA"/>
    <w:rsid w:val="002E534D"/>
    <w:rsid w:val="002E6140"/>
    <w:rsid w:val="002F1C0A"/>
    <w:rsid w:val="002F640A"/>
    <w:rsid w:val="00303676"/>
    <w:rsid w:val="003068A2"/>
    <w:rsid w:val="00314540"/>
    <w:rsid w:val="00314C6C"/>
    <w:rsid w:val="00315826"/>
    <w:rsid w:val="003168CB"/>
    <w:rsid w:val="00322E8B"/>
    <w:rsid w:val="00325A23"/>
    <w:rsid w:val="00325CDE"/>
    <w:rsid w:val="00330892"/>
    <w:rsid w:val="00331465"/>
    <w:rsid w:val="0033252B"/>
    <w:rsid w:val="00333CD7"/>
    <w:rsid w:val="0033466B"/>
    <w:rsid w:val="003375C3"/>
    <w:rsid w:val="00340A32"/>
    <w:rsid w:val="00347A23"/>
    <w:rsid w:val="00354C69"/>
    <w:rsid w:val="00356B1C"/>
    <w:rsid w:val="00360CFA"/>
    <w:rsid w:val="003769FF"/>
    <w:rsid w:val="003853E1"/>
    <w:rsid w:val="003A45D4"/>
    <w:rsid w:val="003A53FE"/>
    <w:rsid w:val="003B0E74"/>
    <w:rsid w:val="003B36FD"/>
    <w:rsid w:val="003B5B46"/>
    <w:rsid w:val="003B7D8B"/>
    <w:rsid w:val="003C34D0"/>
    <w:rsid w:val="003C60A7"/>
    <w:rsid w:val="003D1776"/>
    <w:rsid w:val="003E2AE0"/>
    <w:rsid w:val="003E3CA0"/>
    <w:rsid w:val="003E445D"/>
    <w:rsid w:val="003E74C0"/>
    <w:rsid w:val="003E78F8"/>
    <w:rsid w:val="003F0971"/>
    <w:rsid w:val="003F1B08"/>
    <w:rsid w:val="003F276E"/>
    <w:rsid w:val="003F3412"/>
    <w:rsid w:val="003F4615"/>
    <w:rsid w:val="00407362"/>
    <w:rsid w:val="00411E3F"/>
    <w:rsid w:val="00414B6D"/>
    <w:rsid w:val="00416A64"/>
    <w:rsid w:val="00416CA3"/>
    <w:rsid w:val="004171D1"/>
    <w:rsid w:val="004237F0"/>
    <w:rsid w:val="00425663"/>
    <w:rsid w:val="00436777"/>
    <w:rsid w:val="00441F7E"/>
    <w:rsid w:val="004430EC"/>
    <w:rsid w:val="0044548F"/>
    <w:rsid w:val="00457D57"/>
    <w:rsid w:val="004601EE"/>
    <w:rsid w:val="00470336"/>
    <w:rsid w:val="00471FC1"/>
    <w:rsid w:val="004722A4"/>
    <w:rsid w:val="004746A8"/>
    <w:rsid w:val="00481B2D"/>
    <w:rsid w:val="004822FB"/>
    <w:rsid w:val="00484AA5"/>
    <w:rsid w:val="00485283"/>
    <w:rsid w:val="004861C3"/>
    <w:rsid w:val="0049099E"/>
    <w:rsid w:val="00493C66"/>
    <w:rsid w:val="00497F2A"/>
    <w:rsid w:val="004A59BF"/>
    <w:rsid w:val="004A64AE"/>
    <w:rsid w:val="004A6D59"/>
    <w:rsid w:val="004B03E6"/>
    <w:rsid w:val="004B56B0"/>
    <w:rsid w:val="004B5CCE"/>
    <w:rsid w:val="004B5DA8"/>
    <w:rsid w:val="004B6504"/>
    <w:rsid w:val="004C11AD"/>
    <w:rsid w:val="004C2499"/>
    <w:rsid w:val="004C4F62"/>
    <w:rsid w:val="004C63FE"/>
    <w:rsid w:val="004C64F3"/>
    <w:rsid w:val="004C6BDA"/>
    <w:rsid w:val="004C7989"/>
    <w:rsid w:val="004D09BB"/>
    <w:rsid w:val="004D2E7B"/>
    <w:rsid w:val="004D4D8D"/>
    <w:rsid w:val="004E2E0A"/>
    <w:rsid w:val="004E5E35"/>
    <w:rsid w:val="004E601C"/>
    <w:rsid w:val="004F0148"/>
    <w:rsid w:val="004F04EE"/>
    <w:rsid w:val="00500DF4"/>
    <w:rsid w:val="0051500E"/>
    <w:rsid w:val="0051656C"/>
    <w:rsid w:val="00520E23"/>
    <w:rsid w:val="005210A8"/>
    <w:rsid w:val="00535827"/>
    <w:rsid w:val="00547E3E"/>
    <w:rsid w:val="00550AAE"/>
    <w:rsid w:val="00552EB7"/>
    <w:rsid w:val="00553E2D"/>
    <w:rsid w:val="00555075"/>
    <w:rsid w:val="0056101E"/>
    <w:rsid w:val="005634C3"/>
    <w:rsid w:val="0056682E"/>
    <w:rsid w:val="00566E01"/>
    <w:rsid w:val="00567690"/>
    <w:rsid w:val="00567B20"/>
    <w:rsid w:val="00567BED"/>
    <w:rsid w:val="005724B1"/>
    <w:rsid w:val="00576FC7"/>
    <w:rsid w:val="0057766E"/>
    <w:rsid w:val="00577DD1"/>
    <w:rsid w:val="00581A50"/>
    <w:rsid w:val="00583493"/>
    <w:rsid w:val="0059086C"/>
    <w:rsid w:val="00593DA6"/>
    <w:rsid w:val="00596450"/>
    <w:rsid w:val="005A26F2"/>
    <w:rsid w:val="005A4533"/>
    <w:rsid w:val="005B60DB"/>
    <w:rsid w:val="005B6636"/>
    <w:rsid w:val="005B7C11"/>
    <w:rsid w:val="005D0ABA"/>
    <w:rsid w:val="005D2370"/>
    <w:rsid w:val="005D3625"/>
    <w:rsid w:val="005D4F5A"/>
    <w:rsid w:val="005E3AC5"/>
    <w:rsid w:val="005E56E8"/>
    <w:rsid w:val="005E69C1"/>
    <w:rsid w:val="005F2191"/>
    <w:rsid w:val="005F2BE7"/>
    <w:rsid w:val="005F5965"/>
    <w:rsid w:val="005F7356"/>
    <w:rsid w:val="006045FA"/>
    <w:rsid w:val="006046ED"/>
    <w:rsid w:val="00610664"/>
    <w:rsid w:val="00612C44"/>
    <w:rsid w:val="00614C06"/>
    <w:rsid w:val="00624699"/>
    <w:rsid w:val="00631388"/>
    <w:rsid w:val="0063156E"/>
    <w:rsid w:val="00631E66"/>
    <w:rsid w:val="00632D61"/>
    <w:rsid w:val="0064279F"/>
    <w:rsid w:val="0064281D"/>
    <w:rsid w:val="00645895"/>
    <w:rsid w:val="00650951"/>
    <w:rsid w:val="00651C77"/>
    <w:rsid w:val="00654606"/>
    <w:rsid w:val="00654C25"/>
    <w:rsid w:val="00655805"/>
    <w:rsid w:val="00657C4B"/>
    <w:rsid w:val="00677AC5"/>
    <w:rsid w:val="00677DC1"/>
    <w:rsid w:val="00685FB6"/>
    <w:rsid w:val="00687CC6"/>
    <w:rsid w:val="00691821"/>
    <w:rsid w:val="006918A2"/>
    <w:rsid w:val="00694AA0"/>
    <w:rsid w:val="006953A6"/>
    <w:rsid w:val="006A03D1"/>
    <w:rsid w:val="006A154D"/>
    <w:rsid w:val="006A24BA"/>
    <w:rsid w:val="006A45EE"/>
    <w:rsid w:val="006A63AB"/>
    <w:rsid w:val="006B0A1F"/>
    <w:rsid w:val="006B26A8"/>
    <w:rsid w:val="006B3318"/>
    <w:rsid w:val="006B726F"/>
    <w:rsid w:val="006B7BD8"/>
    <w:rsid w:val="006C05F8"/>
    <w:rsid w:val="006C45CA"/>
    <w:rsid w:val="006D0F67"/>
    <w:rsid w:val="006D2684"/>
    <w:rsid w:val="006D3B16"/>
    <w:rsid w:val="006D75AD"/>
    <w:rsid w:val="006E009A"/>
    <w:rsid w:val="006F5443"/>
    <w:rsid w:val="007011D2"/>
    <w:rsid w:val="00701810"/>
    <w:rsid w:val="00711A00"/>
    <w:rsid w:val="00716B96"/>
    <w:rsid w:val="00717CE5"/>
    <w:rsid w:val="007209DB"/>
    <w:rsid w:val="00722ADA"/>
    <w:rsid w:val="00733FE6"/>
    <w:rsid w:val="0074243A"/>
    <w:rsid w:val="00743AD7"/>
    <w:rsid w:val="00745B8B"/>
    <w:rsid w:val="0074632F"/>
    <w:rsid w:val="00750DCD"/>
    <w:rsid w:val="0075113D"/>
    <w:rsid w:val="00751285"/>
    <w:rsid w:val="00754294"/>
    <w:rsid w:val="00761121"/>
    <w:rsid w:val="00761711"/>
    <w:rsid w:val="00764F75"/>
    <w:rsid w:val="0076568B"/>
    <w:rsid w:val="00766631"/>
    <w:rsid w:val="007724B3"/>
    <w:rsid w:val="007765BA"/>
    <w:rsid w:val="007766D2"/>
    <w:rsid w:val="007801E1"/>
    <w:rsid w:val="007865FB"/>
    <w:rsid w:val="007872EA"/>
    <w:rsid w:val="0079141E"/>
    <w:rsid w:val="007936D3"/>
    <w:rsid w:val="007942CC"/>
    <w:rsid w:val="007A1611"/>
    <w:rsid w:val="007B08F9"/>
    <w:rsid w:val="007B28C8"/>
    <w:rsid w:val="007B2EF1"/>
    <w:rsid w:val="007B3C35"/>
    <w:rsid w:val="007B659B"/>
    <w:rsid w:val="007C0039"/>
    <w:rsid w:val="007C2D35"/>
    <w:rsid w:val="007C3E1B"/>
    <w:rsid w:val="007C42DE"/>
    <w:rsid w:val="007C4E63"/>
    <w:rsid w:val="007D05EA"/>
    <w:rsid w:val="007D4745"/>
    <w:rsid w:val="007D4C4C"/>
    <w:rsid w:val="007D633E"/>
    <w:rsid w:val="007E27E2"/>
    <w:rsid w:val="007E2A97"/>
    <w:rsid w:val="007E3CAF"/>
    <w:rsid w:val="007E78AB"/>
    <w:rsid w:val="007E7D30"/>
    <w:rsid w:val="007F05A9"/>
    <w:rsid w:val="007F1A5C"/>
    <w:rsid w:val="007F6A33"/>
    <w:rsid w:val="00806E86"/>
    <w:rsid w:val="008070B1"/>
    <w:rsid w:val="0081340F"/>
    <w:rsid w:val="00831912"/>
    <w:rsid w:val="00835CD2"/>
    <w:rsid w:val="008435C9"/>
    <w:rsid w:val="00843C9D"/>
    <w:rsid w:val="00844DC7"/>
    <w:rsid w:val="0085295F"/>
    <w:rsid w:val="0085346A"/>
    <w:rsid w:val="008541C5"/>
    <w:rsid w:val="00854FB3"/>
    <w:rsid w:val="00857FF1"/>
    <w:rsid w:val="00864AC6"/>
    <w:rsid w:val="00867C20"/>
    <w:rsid w:val="00886199"/>
    <w:rsid w:val="00887C11"/>
    <w:rsid w:val="00894BFE"/>
    <w:rsid w:val="00895723"/>
    <w:rsid w:val="008A06FA"/>
    <w:rsid w:val="008A2D53"/>
    <w:rsid w:val="008B15C3"/>
    <w:rsid w:val="008B29AA"/>
    <w:rsid w:val="008B364E"/>
    <w:rsid w:val="008B41E2"/>
    <w:rsid w:val="008B5EAA"/>
    <w:rsid w:val="008C5053"/>
    <w:rsid w:val="008C6D90"/>
    <w:rsid w:val="008C7C4D"/>
    <w:rsid w:val="008D1779"/>
    <w:rsid w:val="008E44AB"/>
    <w:rsid w:val="008E649C"/>
    <w:rsid w:val="008F666D"/>
    <w:rsid w:val="00905BA3"/>
    <w:rsid w:val="00907DE6"/>
    <w:rsid w:val="00911418"/>
    <w:rsid w:val="00912658"/>
    <w:rsid w:val="00916144"/>
    <w:rsid w:val="00924F9D"/>
    <w:rsid w:val="00927A8F"/>
    <w:rsid w:val="00931C4B"/>
    <w:rsid w:val="00932427"/>
    <w:rsid w:val="00945E2F"/>
    <w:rsid w:val="00950382"/>
    <w:rsid w:val="009517F3"/>
    <w:rsid w:val="00955998"/>
    <w:rsid w:val="00955FC7"/>
    <w:rsid w:val="00977E39"/>
    <w:rsid w:val="00980D4C"/>
    <w:rsid w:val="0098156C"/>
    <w:rsid w:val="00982448"/>
    <w:rsid w:val="00985BBE"/>
    <w:rsid w:val="0098685F"/>
    <w:rsid w:val="0099543B"/>
    <w:rsid w:val="009A12F7"/>
    <w:rsid w:val="009A18AE"/>
    <w:rsid w:val="009A2A3C"/>
    <w:rsid w:val="009A3803"/>
    <w:rsid w:val="009A3EF6"/>
    <w:rsid w:val="009B05AD"/>
    <w:rsid w:val="009B1475"/>
    <w:rsid w:val="009B5833"/>
    <w:rsid w:val="009C0B4D"/>
    <w:rsid w:val="009C3358"/>
    <w:rsid w:val="009C7666"/>
    <w:rsid w:val="009D0777"/>
    <w:rsid w:val="009D2118"/>
    <w:rsid w:val="009E127E"/>
    <w:rsid w:val="009E5753"/>
    <w:rsid w:val="009F1B24"/>
    <w:rsid w:val="009F2D2F"/>
    <w:rsid w:val="009F6639"/>
    <w:rsid w:val="00A02D65"/>
    <w:rsid w:val="00A045BC"/>
    <w:rsid w:val="00A04FB0"/>
    <w:rsid w:val="00A050C8"/>
    <w:rsid w:val="00A05504"/>
    <w:rsid w:val="00A072EE"/>
    <w:rsid w:val="00A07FCF"/>
    <w:rsid w:val="00A112B6"/>
    <w:rsid w:val="00A13371"/>
    <w:rsid w:val="00A13D9C"/>
    <w:rsid w:val="00A17165"/>
    <w:rsid w:val="00A2005B"/>
    <w:rsid w:val="00A27FD7"/>
    <w:rsid w:val="00A30383"/>
    <w:rsid w:val="00A303E0"/>
    <w:rsid w:val="00A33AB1"/>
    <w:rsid w:val="00A35BF1"/>
    <w:rsid w:val="00A45C35"/>
    <w:rsid w:val="00A472E9"/>
    <w:rsid w:val="00A608C8"/>
    <w:rsid w:val="00A609FB"/>
    <w:rsid w:val="00A616C6"/>
    <w:rsid w:val="00A63A86"/>
    <w:rsid w:val="00A65656"/>
    <w:rsid w:val="00A737CD"/>
    <w:rsid w:val="00A8148E"/>
    <w:rsid w:val="00A8168D"/>
    <w:rsid w:val="00A836F9"/>
    <w:rsid w:val="00A841C3"/>
    <w:rsid w:val="00A85673"/>
    <w:rsid w:val="00A86128"/>
    <w:rsid w:val="00A90AE3"/>
    <w:rsid w:val="00A9330F"/>
    <w:rsid w:val="00AA112A"/>
    <w:rsid w:val="00AA46C6"/>
    <w:rsid w:val="00AB0A02"/>
    <w:rsid w:val="00AB4141"/>
    <w:rsid w:val="00AB48B1"/>
    <w:rsid w:val="00AC007E"/>
    <w:rsid w:val="00AC0F61"/>
    <w:rsid w:val="00AC34ED"/>
    <w:rsid w:val="00AC4A70"/>
    <w:rsid w:val="00AD5140"/>
    <w:rsid w:val="00AD7418"/>
    <w:rsid w:val="00AE4191"/>
    <w:rsid w:val="00AE6D1B"/>
    <w:rsid w:val="00AE75E7"/>
    <w:rsid w:val="00AE7C0A"/>
    <w:rsid w:val="00AF15AF"/>
    <w:rsid w:val="00AF1ACC"/>
    <w:rsid w:val="00AF1F4C"/>
    <w:rsid w:val="00AF75C7"/>
    <w:rsid w:val="00B01F5E"/>
    <w:rsid w:val="00B0724F"/>
    <w:rsid w:val="00B1028B"/>
    <w:rsid w:val="00B13699"/>
    <w:rsid w:val="00B13EA2"/>
    <w:rsid w:val="00B14633"/>
    <w:rsid w:val="00B21F6F"/>
    <w:rsid w:val="00B22019"/>
    <w:rsid w:val="00B2290F"/>
    <w:rsid w:val="00B2356B"/>
    <w:rsid w:val="00B23DE3"/>
    <w:rsid w:val="00B2478A"/>
    <w:rsid w:val="00B25E81"/>
    <w:rsid w:val="00B323B3"/>
    <w:rsid w:val="00B3575F"/>
    <w:rsid w:val="00B37217"/>
    <w:rsid w:val="00B3753D"/>
    <w:rsid w:val="00B37D4C"/>
    <w:rsid w:val="00B47C8A"/>
    <w:rsid w:val="00B62AFE"/>
    <w:rsid w:val="00B65C30"/>
    <w:rsid w:val="00B70EBC"/>
    <w:rsid w:val="00B750FC"/>
    <w:rsid w:val="00B7592B"/>
    <w:rsid w:val="00B81B2B"/>
    <w:rsid w:val="00B81C5F"/>
    <w:rsid w:val="00B8584C"/>
    <w:rsid w:val="00B90AE1"/>
    <w:rsid w:val="00B92514"/>
    <w:rsid w:val="00B94C49"/>
    <w:rsid w:val="00B9612E"/>
    <w:rsid w:val="00B96F25"/>
    <w:rsid w:val="00B97781"/>
    <w:rsid w:val="00BA2E24"/>
    <w:rsid w:val="00BA39E9"/>
    <w:rsid w:val="00BA4BBA"/>
    <w:rsid w:val="00BB0AFF"/>
    <w:rsid w:val="00BB0F2E"/>
    <w:rsid w:val="00BB7688"/>
    <w:rsid w:val="00BC0DA1"/>
    <w:rsid w:val="00BC1F99"/>
    <w:rsid w:val="00BC7769"/>
    <w:rsid w:val="00BD2F6D"/>
    <w:rsid w:val="00BD6A25"/>
    <w:rsid w:val="00BF47F5"/>
    <w:rsid w:val="00C01144"/>
    <w:rsid w:val="00C02482"/>
    <w:rsid w:val="00C02EFB"/>
    <w:rsid w:val="00C114C9"/>
    <w:rsid w:val="00C256CC"/>
    <w:rsid w:val="00C266EE"/>
    <w:rsid w:val="00C26968"/>
    <w:rsid w:val="00C278A4"/>
    <w:rsid w:val="00C352C3"/>
    <w:rsid w:val="00C468CD"/>
    <w:rsid w:val="00C47034"/>
    <w:rsid w:val="00C51130"/>
    <w:rsid w:val="00C57865"/>
    <w:rsid w:val="00C61024"/>
    <w:rsid w:val="00C67B15"/>
    <w:rsid w:val="00C7671D"/>
    <w:rsid w:val="00C76A0F"/>
    <w:rsid w:val="00C82AE1"/>
    <w:rsid w:val="00C8371B"/>
    <w:rsid w:val="00C85D63"/>
    <w:rsid w:val="00C93254"/>
    <w:rsid w:val="00C9469E"/>
    <w:rsid w:val="00C9749B"/>
    <w:rsid w:val="00CA0309"/>
    <w:rsid w:val="00CA3EE4"/>
    <w:rsid w:val="00CA712A"/>
    <w:rsid w:val="00CB0B70"/>
    <w:rsid w:val="00CD0AC5"/>
    <w:rsid w:val="00CD1616"/>
    <w:rsid w:val="00CD2311"/>
    <w:rsid w:val="00CD5CBE"/>
    <w:rsid w:val="00CD5FBC"/>
    <w:rsid w:val="00CD6C5A"/>
    <w:rsid w:val="00CE2E64"/>
    <w:rsid w:val="00CE3073"/>
    <w:rsid w:val="00CE3C27"/>
    <w:rsid w:val="00CE700A"/>
    <w:rsid w:val="00CE7B8A"/>
    <w:rsid w:val="00D00538"/>
    <w:rsid w:val="00D01DCE"/>
    <w:rsid w:val="00D10219"/>
    <w:rsid w:val="00D10277"/>
    <w:rsid w:val="00D21542"/>
    <w:rsid w:val="00D2242F"/>
    <w:rsid w:val="00D234C8"/>
    <w:rsid w:val="00D23BBD"/>
    <w:rsid w:val="00D244F9"/>
    <w:rsid w:val="00D257B6"/>
    <w:rsid w:val="00D25C23"/>
    <w:rsid w:val="00D279CD"/>
    <w:rsid w:val="00D40213"/>
    <w:rsid w:val="00D43670"/>
    <w:rsid w:val="00D51FC4"/>
    <w:rsid w:val="00D55425"/>
    <w:rsid w:val="00D60E95"/>
    <w:rsid w:val="00D6146F"/>
    <w:rsid w:val="00D639EC"/>
    <w:rsid w:val="00D650E5"/>
    <w:rsid w:val="00D66FFA"/>
    <w:rsid w:val="00D7028A"/>
    <w:rsid w:val="00D70D17"/>
    <w:rsid w:val="00D7212F"/>
    <w:rsid w:val="00D83C4A"/>
    <w:rsid w:val="00D869E4"/>
    <w:rsid w:val="00D90C20"/>
    <w:rsid w:val="00D92B9B"/>
    <w:rsid w:val="00D93BF0"/>
    <w:rsid w:val="00DA04C3"/>
    <w:rsid w:val="00DA428A"/>
    <w:rsid w:val="00DA5A62"/>
    <w:rsid w:val="00DA67E9"/>
    <w:rsid w:val="00DB7377"/>
    <w:rsid w:val="00DC4BF5"/>
    <w:rsid w:val="00DD0803"/>
    <w:rsid w:val="00DD0AD9"/>
    <w:rsid w:val="00DE1B18"/>
    <w:rsid w:val="00DF4620"/>
    <w:rsid w:val="00DF49D4"/>
    <w:rsid w:val="00E01212"/>
    <w:rsid w:val="00E07607"/>
    <w:rsid w:val="00E234D9"/>
    <w:rsid w:val="00E26B53"/>
    <w:rsid w:val="00E31DFB"/>
    <w:rsid w:val="00E40D5A"/>
    <w:rsid w:val="00E463F2"/>
    <w:rsid w:val="00E47F3B"/>
    <w:rsid w:val="00E5447F"/>
    <w:rsid w:val="00E62C32"/>
    <w:rsid w:val="00E71F57"/>
    <w:rsid w:val="00E723D5"/>
    <w:rsid w:val="00E7457D"/>
    <w:rsid w:val="00E84E68"/>
    <w:rsid w:val="00E85CCE"/>
    <w:rsid w:val="00E8718C"/>
    <w:rsid w:val="00E90786"/>
    <w:rsid w:val="00EA1631"/>
    <w:rsid w:val="00EA2C05"/>
    <w:rsid w:val="00EB242A"/>
    <w:rsid w:val="00EC18F1"/>
    <w:rsid w:val="00EC3CA2"/>
    <w:rsid w:val="00EC4D0E"/>
    <w:rsid w:val="00EC5F8B"/>
    <w:rsid w:val="00EC6107"/>
    <w:rsid w:val="00ED2E5E"/>
    <w:rsid w:val="00ED3C10"/>
    <w:rsid w:val="00EE072F"/>
    <w:rsid w:val="00EE1A2D"/>
    <w:rsid w:val="00EE3BF1"/>
    <w:rsid w:val="00EF2C5E"/>
    <w:rsid w:val="00EF4114"/>
    <w:rsid w:val="00EF6B48"/>
    <w:rsid w:val="00F031BA"/>
    <w:rsid w:val="00F1511E"/>
    <w:rsid w:val="00F15ADC"/>
    <w:rsid w:val="00F23209"/>
    <w:rsid w:val="00F25C83"/>
    <w:rsid w:val="00F27848"/>
    <w:rsid w:val="00F36ACC"/>
    <w:rsid w:val="00F37113"/>
    <w:rsid w:val="00F40B9F"/>
    <w:rsid w:val="00F41381"/>
    <w:rsid w:val="00F4247E"/>
    <w:rsid w:val="00F45D28"/>
    <w:rsid w:val="00F4712C"/>
    <w:rsid w:val="00F513FA"/>
    <w:rsid w:val="00F52B5D"/>
    <w:rsid w:val="00F52D1A"/>
    <w:rsid w:val="00F52DFE"/>
    <w:rsid w:val="00F53B21"/>
    <w:rsid w:val="00F601E3"/>
    <w:rsid w:val="00F63871"/>
    <w:rsid w:val="00F64813"/>
    <w:rsid w:val="00F67BA2"/>
    <w:rsid w:val="00F7086C"/>
    <w:rsid w:val="00F70A0B"/>
    <w:rsid w:val="00F7426F"/>
    <w:rsid w:val="00F8063E"/>
    <w:rsid w:val="00F82786"/>
    <w:rsid w:val="00F839D2"/>
    <w:rsid w:val="00F85398"/>
    <w:rsid w:val="00F926BF"/>
    <w:rsid w:val="00FC602B"/>
    <w:rsid w:val="00FC7740"/>
    <w:rsid w:val="00FD0C5C"/>
    <w:rsid w:val="00FE1EBD"/>
    <w:rsid w:val="00FE2497"/>
    <w:rsid w:val="00FE730D"/>
    <w:rsid w:val="00FF010F"/>
    <w:rsid w:val="00FF3986"/>
    <w:rsid w:val="00FF43A7"/>
    <w:rsid w:val="00FF46E8"/>
    <w:rsid w:val="00FF5EE5"/>
    <w:rsid w:val="00FF6AEC"/>
    <w:rsid w:val="00FF6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074708"/>
  <w15:chartTrackingRefBased/>
  <w15:docId w15:val="{EFA7F85E-E5FD-8645-B638-02B2ABD4D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4E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4E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4E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4E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4E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4E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4E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4E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4E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4E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4E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4E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4E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4E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4E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4E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4E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4E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4E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4E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4E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4E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4E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4E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4E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4E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4E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4E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4E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, Xiaojun Lance</dc:creator>
  <cp:keywords/>
  <dc:description/>
  <cp:lastModifiedBy>Lian, Xiaojun Lance</cp:lastModifiedBy>
  <cp:revision>5</cp:revision>
  <dcterms:created xsi:type="dcterms:W3CDTF">2025-04-11T23:05:00Z</dcterms:created>
  <dcterms:modified xsi:type="dcterms:W3CDTF">2025-04-26T01:31:00Z</dcterms:modified>
</cp:coreProperties>
</file>